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1D88069" w14:textId="2444BA99" w:rsidR="0030298B" w:rsidRPr="005050B0" w:rsidRDefault="00D3188E">
      <w:pPr>
        <w:rPr>
          <w:rFonts w:ascii="Arial" w:hAnsi="Arial" w:cs="Arial"/>
          <w:b/>
          <w:bCs/>
          <w:sz w:val="22"/>
          <w:szCs w:val="22"/>
          <w:lang w:val="en-US"/>
        </w:rPr>
      </w:pPr>
      <w:r w:rsidRPr="005050B0">
        <w:rPr>
          <w:rFonts w:ascii="Arial" w:hAnsi="Arial" w:cs="Arial"/>
          <w:b/>
          <w:bCs/>
          <w:sz w:val="22"/>
          <w:szCs w:val="22"/>
          <w:lang w:val="en-US"/>
        </w:rPr>
        <w:t xml:space="preserve">Supplementary Table </w:t>
      </w:r>
      <w:r w:rsidR="002B5E3C" w:rsidRPr="005050B0">
        <w:rPr>
          <w:rFonts w:ascii="Arial" w:hAnsi="Arial" w:cs="Arial"/>
          <w:b/>
          <w:bCs/>
          <w:sz w:val="22"/>
          <w:szCs w:val="22"/>
          <w:lang w:val="en-US"/>
        </w:rPr>
        <w:t>2</w:t>
      </w:r>
      <w:r w:rsidRPr="005050B0">
        <w:rPr>
          <w:rFonts w:ascii="Arial" w:hAnsi="Arial" w:cs="Arial"/>
          <w:b/>
          <w:bCs/>
          <w:sz w:val="22"/>
          <w:szCs w:val="22"/>
          <w:lang w:val="en-US"/>
        </w:rPr>
        <w:t>.</w:t>
      </w:r>
      <w:r w:rsidR="002B5E3C" w:rsidRPr="005050B0">
        <w:rPr>
          <w:rFonts w:ascii="Arial" w:hAnsi="Arial" w:cs="Arial"/>
          <w:b/>
          <w:bCs/>
          <w:sz w:val="22"/>
          <w:szCs w:val="22"/>
          <w:lang w:val="en-US"/>
        </w:rPr>
        <w:t xml:space="preserve"> </w:t>
      </w:r>
      <w:r w:rsidR="004D4039" w:rsidRPr="005050B0">
        <w:rPr>
          <w:rFonts w:ascii="Arial" w:hAnsi="Arial" w:cs="Arial"/>
          <w:b/>
          <w:bCs/>
          <w:sz w:val="22"/>
          <w:szCs w:val="22"/>
          <w:lang w:val="en-US"/>
        </w:rPr>
        <w:t>Volunteers for</w:t>
      </w:r>
      <w:r w:rsidR="0071564E" w:rsidRPr="005050B0">
        <w:rPr>
          <w:rFonts w:ascii="Arial" w:hAnsi="Arial" w:cs="Arial"/>
          <w:b/>
          <w:bCs/>
          <w:sz w:val="22"/>
          <w:szCs w:val="22"/>
          <w:lang w:val="en-US"/>
        </w:rPr>
        <w:t xml:space="preserve"> nasal brushing</w:t>
      </w:r>
      <w:r w:rsidR="007C5DED" w:rsidRPr="005050B0">
        <w:rPr>
          <w:rFonts w:ascii="Arial" w:hAnsi="Arial" w:cs="Arial"/>
          <w:b/>
          <w:bCs/>
          <w:sz w:val="22"/>
          <w:szCs w:val="22"/>
          <w:lang w:val="en-US"/>
        </w:rPr>
        <w:t xml:space="preserve"> and/or olfactory tests</w:t>
      </w:r>
      <w:r w:rsidR="0071564E" w:rsidRPr="005050B0">
        <w:rPr>
          <w:rFonts w:ascii="Arial" w:hAnsi="Arial" w:cs="Arial"/>
          <w:b/>
          <w:bCs/>
          <w:sz w:val="22"/>
          <w:szCs w:val="22"/>
          <w:lang w:val="en-US"/>
        </w:rPr>
        <w:t>.</w:t>
      </w:r>
    </w:p>
    <w:tbl>
      <w:tblPr>
        <w:tblW w:w="6743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22"/>
        <w:gridCol w:w="1134"/>
        <w:gridCol w:w="1275"/>
        <w:gridCol w:w="1106"/>
        <w:gridCol w:w="1106"/>
      </w:tblGrid>
      <w:tr w:rsidR="007C5DED" w:rsidRPr="00C06E8F" w14:paraId="33AFCE7F" w14:textId="30A67D1A" w:rsidTr="005050B0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5C0BAAF" w14:textId="77777777" w:rsidR="007C5DED" w:rsidRPr="005050B0" w:rsidRDefault="007C5DED" w:rsidP="00C06E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</w:pPr>
            <w:r w:rsidRPr="005050B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val="en-US" w:eastAsia="fr-FR"/>
                <w14:ligatures w14:val="none"/>
              </w:rPr>
              <w:t>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DC6ACAF" w14:textId="77777777" w:rsidR="007C5DED" w:rsidRPr="00C06E8F" w:rsidRDefault="007C5DED" w:rsidP="00C06E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Age (</w:t>
            </w:r>
            <w:proofErr w:type="spellStart"/>
            <w:r w:rsidRPr="00C06E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years</w:t>
            </w:r>
            <w:proofErr w:type="spellEnd"/>
            <w:r w:rsidRPr="00C06E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)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DB78A3" w14:textId="77777777" w:rsidR="007C5DED" w:rsidRPr="00C06E8F" w:rsidRDefault="007C5DED" w:rsidP="005050B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proofErr w:type="spellStart"/>
            <w:r w:rsidRPr="00C06E8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Sex</w:t>
            </w:r>
            <w:proofErr w:type="spellEnd"/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821077" w14:textId="4CE50C0F" w:rsidR="007C5DED" w:rsidRDefault="007C5DED" w:rsidP="00C06E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Nasal brushing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1A25F5" w14:textId="388C96CD" w:rsidR="007C5DED" w:rsidRPr="00C06E8F" w:rsidRDefault="007C5DED" w:rsidP="00C06E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2"/>
                <w:szCs w:val="22"/>
                <w:lang w:eastAsia="fr-FR"/>
                <w14:ligatures w14:val="none"/>
              </w:rPr>
              <w:t>Olfactory test</w:t>
            </w:r>
          </w:p>
        </w:tc>
      </w:tr>
      <w:tr w:rsidR="008C283B" w:rsidRPr="00C06E8F" w14:paraId="09857AEA" w14:textId="7619369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837FAA5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974E7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,7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AA838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2557EBF" w14:textId="5B4AF363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050E6BF" w14:textId="0CFA014A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5BFE2AD9" w14:textId="39CABE9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8B92BB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2CF5C2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,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F3F5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E245256" w14:textId="03170AAE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1FDEF09" w14:textId="3BE50EE3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3E828239" w14:textId="75C7F9B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0BEA7C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D37CBD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,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94FB8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5E9DA9" w14:textId="1DAA0A2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3C4E72F" w14:textId="03698FB6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39F99B36" w14:textId="03E5C4F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FCA9B2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AFD85B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,9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70BC7B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C8679F1" w14:textId="14582562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0C26890" w14:textId="355571E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4CBAFD5A" w14:textId="5D32299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7C4376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D8DC9D2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,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3847CF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3237963" w14:textId="2E8DDA2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8715D90" w14:textId="5ECDCF3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7A04D64E" w14:textId="601F5ED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C963592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991EDA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,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5690F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2D2B16C" w14:textId="3A27D9F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E87204C" w14:textId="7FA8A091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6639D3DF" w14:textId="10EEDF8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269E687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61AA04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,2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83B81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A3F23B7" w14:textId="5C6D152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702D2D4" w14:textId="39B1071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08161DF5" w14:textId="025EE81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81EE7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A67757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3D2737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AAD0BC3" w14:textId="7E169220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DFB2C87" w14:textId="2A2590D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65857098" w14:textId="77E7ECE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3880397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3FE8B8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,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3C75F0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D0D14EE" w14:textId="2C2E18DA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778D4DB" w14:textId="624DD80C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2630A62B" w14:textId="118A952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B3D738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F85C2A2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,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9888A5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2EB9D0D" w14:textId="5BFC36EA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C899AFE" w14:textId="7080E412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40A62D44" w14:textId="160BCC3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36382AF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B993CD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9,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C069C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FE04773" w14:textId="51DC1FF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DA6B19F" w14:textId="5A2CA2AC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4BD9D576" w14:textId="5EF917D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22351D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083BB0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9,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6B5D1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AAB4484" w14:textId="676D5FB0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513C52F" w14:textId="52613581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089BD2F6" w14:textId="3280532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EDEF51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A6D82C5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9,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63E8C5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F7AB1BF" w14:textId="2574AFD2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0029FB1" w14:textId="3C59447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7526E090" w14:textId="7FB4F65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CF8CE8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18F75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0,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D6026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C21509D" w14:textId="2B78C810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C5AFB16" w14:textId="7B5C1243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22214B80" w14:textId="295F6B5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F81E88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5C2526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0,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FADF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B2DBAEF" w14:textId="335C7ED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CA49A41" w14:textId="1D714E33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59BCE799" w14:textId="61BE804F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25A298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F799C1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1,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D22AB3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65539B" w14:textId="3ACC1C9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44D4897" w14:textId="6D3E0BD6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7F7D0925" w14:textId="03E6A64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0DB8D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C79DFC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1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8AF245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D510317" w14:textId="7945D5A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2865221" w14:textId="6F1ABD10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67AC8569" w14:textId="36098F6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AD4C69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FD3ED0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2,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38A20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7885B78" w14:textId="40DFFE8D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7CE82D0" w14:textId="35BB47BA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528EB54E" w14:textId="387D21B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087070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7266BD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3,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4FDF0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740B90C" w14:textId="547D986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383D74E" w14:textId="7032890E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3E7DFF2B" w14:textId="63E7930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7CE585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220B842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3,8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4998F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32B033F" w14:textId="39EEDCC9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600E051" w14:textId="4B224E5F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4D563491" w14:textId="2AAA5CA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2B2DA62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709933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4,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20AD3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7A52303" w14:textId="514BF7B8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4B1CC68" w14:textId="7C786D5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49B045D9" w14:textId="13FBAC2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7F2B7870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B851C1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4,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2536B3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D7119CE" w14:textId="2A124AF1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907AC4F" w14:textId="43E454A4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16086238" w14:textId="766A144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A7460F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DB98481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5,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1D245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678929F" w14:textId="7AD09992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E9825B4" w14:textId="11221393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0DF30597" w14:textId="0DEB62A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ACC9C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1C66D9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5,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6691C5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00F3B51" w14:textId="3BBC6510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A34689A" w14:textId="671067D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7392B906" w14:textId="679D9DC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F2A2F3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0626E7B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7,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35372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5D8F9ED" w14:textId="08F3C5F6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4BBDB14" w14:textId="017CBAC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73C60C1E" w14:textId="55D04FA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ED108C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4B706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7,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24B1CF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140BDBD" w14:textId="5006A86D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38D8FA4" w14:textId="42100E3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4F6FE5AB" w14:textId="58CC60B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FCBC46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73A4D4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7,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2B4716B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10B74E3" w14:textId="2178C9D5" w:rsidR="0024182E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3A73A07" w14:textId="1EEE6EE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6DB880D6" w14:textId="3169E773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12CABC1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69FB36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7,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B31EF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1790A3B" w14:textId="05B892BC" w:rsidR="0024182E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6E0F680" w14:textId="7238D888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8C283B" w:rsidRPr="00C06E8F" w14:paraId="7557CCF9" w14:textId="3F5D7088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A33830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536BC53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7,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37DA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949C0D3" w14:textId="386DB2A4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EB2D7AF" w14:textId="079C8B13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0C056890" w14:textId="2E09635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45F68D7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45C7A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8,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098A2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A729F83" w14:textId="1A74A354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933CEF4" w14:textId="02B1FBA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59ACCB31" w14:textId="139726C8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46891BD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FE553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8,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18ACD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5BA2244" w14:textId="333A60E9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8B78CB7" w14:textId="59958BF1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6635DFCC" w14:textId="249E1BF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54FBEB1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76DED2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8,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4EF5BA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235E877" w14:textId="0504B230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0A32074" w14:textId="37EB20BE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75558A8C" w14:textId="6D20E08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3BD77F4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53AD5C1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8,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73CD5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659A1B9" w14:textId="1AC5FF68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15355F8" w14:textId="75A5077A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7BFBCF55" w14:textId="1515CF5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6DB10E8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C8719A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8,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EFCF98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8B48D42" w14:textId="1E388BA1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0C09BBF" w14:textId="06C65A9F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694FE196" w14:textId="78239F0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bottom"/>
            <w:hideMark/>
          </w:tcPr>
          <w:p w14:paraId="064DFD4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8FA109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9,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5C3AF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6AEE93A" w14:textId="1F3E8481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99831E0" w14:textId="4C4E826D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7C5DED" w:rsidRPr="00C06E8F" w14:paraId="68C6FCBF" w14:textId="2EBE2017" w:rsidTr="00173EEA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88E23FD" w14:textId="77777777" w:rsidR="007C5DED" w:rsidRPr="00C06E8F" w:rsidRDefault="007C5DED" w:rsidP="00C06E8F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077B59" w14:textId="77777777" w:rsidR="007C5DED" w:rsidRPr="00C06E8F" w:rsidRDefault="007C5DED" w:rsidP="00C0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13E862" w14:textId="77777777" w:rsidR="007C5DED" w:rsidRPr="00C06E8F" w:rsidRDefault="007C5DED" w:rsidP="00C0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EB8E52F" w14:textId="77777777" w:rsidR="007C5DED" w:rsidRPr="00C06E8F" w:rsidRDefault="007C5DED" w:rsidP="00C0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4EE1D14B" w14:textId="0F363C6D" w:rsidR="007C5DED" w:rsidRPr="00C06E8F" w:rsidRDefault="007C5DED" w:rsidP="00C0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7C5DED" w:rsidRPr="00C06E8F" w14:paraId="21FC5670" w14:textId="48271A44" w:rsidTr="00173EEA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DB230C" w14:textId="77777777" w:rsidR="007C5DED" w:rsidRPr="00C06E8F" w:rsidRDefault="007C5DED" w:rsidP="00C0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DC6045" w14:textId="77777777" w:rsidR="007C5DED" w:rsidRPr="00C06E8F" w:rsidRDefault="007C5DED" w:rsidP="00C06E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26619E7" w14:textId="77777777" w:rsidR="007C5DED" w:rsidRPr="00C06E8F" w:rsidRDefault="007C5DED" w:rsidP="00C0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6F92CE48" w14:textId="77777777" w:rsidR="007C5DED" w:rsidRPr="00C06E8F" w:rsidRDefault="007C5DED" w:rsidP="00C0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F276B63" w14:textId="063D0FC6" w:rsidR="007C5DED" w:rsidRPr="00C06E8F" w:rsidRDefault="007C5DED" w:rsidP="00C06E8F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8C283B" w:rsidRPr="00C06E8F" w14:paraId="1E5454FF" w14:textId="464F6FC9" w:rsidTr="008C283B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8CBDE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A5E7F77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0,26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64CE0AF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7E9C89F" w14:textId="326B125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0803C0C" w14:textId="788E211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6CE09E6C" w14:textId="028C83E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44D6FB0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9C27D7E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0,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551A59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94F213" w14:textId="5112D901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3AC41C0" w14:textId="1350717B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150E668F" w14:textId="62635BF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02A8A20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B01AEE2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0,8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9F1C5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49DF37B" w14:textId="5844813D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8CCBF58" w14:textId="6F82DAE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5BEE870D" w14:textId="01D562E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813D96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D2481D4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1,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56FCB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0967C03" w14:textId="586DA205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240A3F0" w14:textId="4C75344E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8C283B" w:rsidRPr="00C06E8F" w14:paraId="0C3E5ED1" w14:textId="34DE34D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BFE26D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45E4E3C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1,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C1715" w14:textId="77777777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AB8C2E0" w14:textId="3385C2A8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B9DCFE1" w14:textId="738D1E63" w:rsidR="008C283B" w:rsidRPr="00C06E8F" w:rsidRDefault="008C283B" w:rsidP="008C283B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1CEA3DEB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5DE6FBE" w14:textId="3785181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171AD22" w14:textId="1E9F03B4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1,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10BB469" w14:textId="07FA50DA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9150FC9" w14:textId="51943E5A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80B8495" w14:textId="11945FD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01133E13" w14:textId="003CD84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FC837C4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102AC0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1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4EBB4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0773123" w14:textId="7AB58BFF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942316D" w14:textId="370A077B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546CF830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4685B5D" w14:textId="68A54E45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285EA14" w14:textId="555B4C62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167205AB" w14:textId="28B8A973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F50231A" w14:textId="29A65B92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05F55D7" w14:textId="3C9BAF6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4012C661" w14:textId="3B6EF25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A40FEA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A76E6E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85DA42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6D74602" w14:textId="2C7D549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A532635" w14:textId="5DDD073A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4B0F6722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8A1D64E" w14:textId="4ACB8FE1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3A750A5" w14:textId="093A95E8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2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4CD8967" w14:textId="0B5A867B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C1D2EDA" w14:textId="23C8187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69B3364" w14:textId="1313B52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48F356C5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9DD2D22" w14:textId="6B17CE8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5192B1F" w14:textId="5E2D0275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1981FD3" w14:textId="2AE5DF26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409BA26" w14:textId="61E1C681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436E4C7" w14:textId="1E653455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3775F459" w14:textId="52ED80B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B515E1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94676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50F28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80DE9B3" w14:textId="2E809FA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544AD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C70C96B" w14:textId="2123153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48E9600A" w14:textId="0DEC0A41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32BCE1A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8E982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6F1E4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59002B1" w14:textId="1D913E13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544AD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352272C" w14:textId="12AC068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3990A07E" w14:textId="71B5885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162CB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9BEFE9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3AB076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03C195" w14:textId="738C7712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544AD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C3D5FA1" w14:textId="27B49F21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68966667" w14:textId="398A897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9E4C0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57997E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9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C65AC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0DDB760" w14:textId="7784E53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544AD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2C87C3D" w14:textId="39B486D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725D0CFA" w14:textId="3052FA1E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E367E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B1573F0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3,4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0D9D6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E06A4B" w14:textId="3F160BB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544AD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A520F16" w14:textId="5A88885F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41BF5FFD" w14:textId="3919B60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6C7BD5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7B8A43A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3,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812042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855BD33" w14:textId="1BD09F3B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544AD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A6A02B1" w14:textId="0449717B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3704FA6D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28093B7A" w14:textId="0433304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053B894C" w14:textId="21C0AFC8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3,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80ED125" w14:textId="78243E1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B7A5C8C" w14:textId="5294626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03D341D" w14:textId="2BF9B38D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47276307" w14:textId="3FF5FE5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D248D8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F4181C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0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1D6E91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55D86DF" w14:textId="3F70F2A8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E81AB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B2B38BB" w14:textId="3E23CFA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6DBC2500" w14:textId="242C31B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D0EDFC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EABC622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DCF552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D9CE103" w14:textId="5B2F4438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E81AB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E7BA314" w14:textId="2F304D6D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75B59BDF" w14:textId="782C043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5E4658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6173DD1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AB2BA1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30DCC67" w14:textId="5569230D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E81AB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BA9A20B" w14:textId="70943815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6023E2D3" w14:textId="45BA5C88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329B8CA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A3041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E1812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DD0073D" w14:textId="6F22267B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E81AB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97CB3C3" w14:textId="6F73E3CC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59ADC5A0" w14:textId="6008F7F6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BC1919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FB3F00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0ACA11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C94D2CA" w14:textId="6DC0D0C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E81AB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31D7414" w14:textId="1BA9011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0549F8AB" w14:textId="2BFB09B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A838122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FDF8C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2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3DB4B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2A34EC2" w14:textId="78A564ED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E81AB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8AFB0C1" w14:textId="514892A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3C65C0C2" w14:textId="671CB3B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D57019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43A167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7DCE71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85EAF6" w14:textId="1E36C836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E81AB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326E731" w14:textId="427560BB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4D680AB8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62E25FE1" w14:textId="3251E84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1853480" w14:textId="016F8378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4,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0E3BCC59" w14:textId="2E135428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71B2E80" w14:textId="24A7CC8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8D3B8DE" w14:textId="26B83B0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3FBF9F21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4A899633" w14:textId="7430F77C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1B53F22E" w14:textId="5ED27E12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5,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7E7E8568" w14:textId="4C3B6B8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6D0D78C" w14:textId="4487A39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4E9FDF0" w14:textId="6A962F68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08B3C9E2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4BC48CC" w14:textId="59BB225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5641A93A" w14:textId="5ECCFB1B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5,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005FE39" w14:textId="7B20C422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0F6969D" w14:textId="2406209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EFCF0EF" w14:textId="51511FBF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380155E7" w14:textId="168024BC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A0A81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5E7856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5,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F3B7B98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69FD5AB" w14:textId="20EA1311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33759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D0E0348" w14:textId="028AC263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56FE52B9" w14:textId="2DA0C9D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6495709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69CBF1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5,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CF3B6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0E03313" w14:textId="0D010AFC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33759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C6BC0B5" w14:textId="4AF4557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7B528121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12E9B574" w14:textId="679FF9F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2AE2D2A6" w14:textId="339BC8F4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6,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5AB7E3EC" w14:textId="7F44FA0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BAFC8B9" w14:textId="7EEB9EA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1B441F2" w14:textId="184FC8F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54F2A9F5" w14:textId="1CCC8871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B8799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11D95C2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6,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70FB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690845A" w14:textId="4D00EC9A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8265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D9B22BA" w14:textId="3A99FCA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578121FF" w14:textId="739024F1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C6F0AF8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B04CCA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6,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2CB0A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08D8502" w14:textId="077791DF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8265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BE616A0" w14:textId="7493220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002C7C72" w14:textId="44FEF9AD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0022A1A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E15E19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7,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87C35E5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D3F8958" w14:textId="26985CB2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8265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4BD3DF0" w14:textId="1820ECA2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16CFDE36" w14:textId="6AFDDCB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45AEC441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CABDD36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7,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52428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A7CB309" w14:textId="3F5A252C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8265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809C2C8" w14:textId="5B5F70F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30143938" w14:textId="19824C3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F8C7FE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C149DCA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8,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F5F712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678D7B6" w14:textId="386E3D98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8265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6B1F654" w14:textId="3218483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597B9B26" w14:textId="6443B80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2E3DE5B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AD607B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8,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F2322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1BE3D64" w14:textId="7574E1E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8265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4F7B146" w14:textId="63BE8D8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5A28D8A3" w14:textId="7D587DE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5FBE07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ADFF386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8,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8E4CE5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BC23621" w14:textId="5E88403C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28265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6E2FEF4" w14:textId="1D57593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15D6A379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017EC5E6" w14:textId="59AE6CF0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77AB1B0" w14:textId="19FAB123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8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38FFA26D" w14:textId="1396230F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2070DC8" w14:textId="7BD4A99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3A897DC" w14:textId="15DFE8ED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5E58B7F1" w14:textId="0D5BB009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C0BD12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C64EE77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9,3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71CFE68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998F8CA" w14:textId="46AB07DA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40FE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17CF122" w14:textId="35BDE965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10ADA2F3" w14:textId="013B711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C95826E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EB95C53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9,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7B5F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BB56F1E" w14:textId="3378D595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40FE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06EE4C9" w14:textId="5EAFD142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7599F93A" w14:textId="194BD3E8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050F74D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D2C398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9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91510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A93D052" w14:textId="3A740A02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40FE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D0D24E8" w14:textId="66761554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24182E" w:rsidRPr="00C06E8F" w14:paraId="0DFBFD9A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539E6A6A" w14:textId="58C883C8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F654CA8" w14:textId="48479A03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0,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6C3AB54D" w14:textId="1F746FDE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34A36F2" w14:textId="3411B786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2AB202" w14:textId="40D1B6D9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24182E" w:rsidRPr="00C06E8F" w14:paraId="1ACBD912" w14:textId="4C4D7F8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EFB0DEC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051E721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0,7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1CD95F" w14:textId="7777777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E394C1A" w14:textId="109B048C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422D83A" w14:textId="344D6D07" w:rsidR="0024182E" w:rsidRPr="00C06E8F" w:rsidRDefault="0024182E" w:rsidP="0024182E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2FD9BB3" w14:textId="77777777" w:rsidTr="009C018C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70B56776" w14:textId="2E5D299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7A4F1A84" w14:textId="0FF1FA79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1,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47B93582" w14:textId="55A0E5B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0000"/>
          </w:tcPr>
          <w:p w14:paraId="2746AA4C" w14:textId="3A647083" w:rsidR="009C018C" w:rsidRPr="00692B80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CFFF8EE" w14:textId="3A3D3578" w:rsidR="009C018C" w:rsidRPr="008C283B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3736324" w14:textId="57CE160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9534CE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BBADB3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1,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8B2E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3AF0A19" w14:textId="7063716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82F7557" w14:textId="0CD4A12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69CB15B" w14:textId="6FB554EF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CAF2A2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6F0FE5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1,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A708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74E32D0" w14:textId="440C859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A8835DC" w14:textId="7D6DCD6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5D611C1" w14:textId="7686F51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44CCB9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12C6B4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2,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1B63F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28A14C0" w14:textId="1BC2E72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27547BA" w14:textId="05BC209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DF34080" w14:textId="584D724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07406F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6E3BC9C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2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B8E34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60EFB3A" w14:textId="6AF4624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E25E11D" w14:textId="54975E5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2C8A1D5" w14:textId="7E39EEC5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7FE736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79ED8E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2,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3F46B6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D9ECE25" w14:textId="107D053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8A0896" w14:textId="3064B39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2BDB769B" w14:textId="3D78102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5F565A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249D2D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3,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2A892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6771C4E" w14:textId="0ED71DE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20F66DA" w14:textId="2BE55D1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EF892E1" w14:textId="63E9A11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D61EAF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507F79E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3,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74053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BC4444" w14:textId="3491672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4D6F9A2" w14:textId="2BB9783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FD1EBE7" w14:textId="1633676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7127864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457F32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3,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187F2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4EE0F9A" w14:textId="0F5019C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D1208E5" w14:textId="00F8040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2153048" w14:textId="47EC216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353F1B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366D73A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3,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FB2DB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FCFB4C1" w14:textId="2DA717E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92B80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8CAD2BF" w14:textId="60925BD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2A4BB94" w14:textId="7777777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</w:tcPr>
          <w:p w14:paraId="33FAAA73" w14:textId="70C01E9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</w:tcPr>
          <w:p w14:paraId="3269CFAD" w14:textId="61602C52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3,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</w:tcPr>
          <w:p w14:paraId="2050E7C8" w14:textId="15633E6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AD8A584" w14:textId="11756BF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452AC31" w14:textId="184C342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6EA8E018" w14:textId="2803D12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1E9DE2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03FB2C4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3,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DF32B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17D354" w14:textId="3566A8B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57C01B0" w14:textId="4F5C92B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8734B9E" w14:textId="7159971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FA9EE5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529F9A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4,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AE79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0949EE2" w14:textId="0EE3C5A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505A173" w14:textId="641ECF8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1102E9C" w14:textId="140F81B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2A28DC5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99DDA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5,0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5DA418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25D0C4A" w14:textId="76227E6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1EEE64D" w14:textId="13944A9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70587BA" w14:textId="3505D5A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4D8DF5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EFD60E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5,6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7A61C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A917582" w14:textId="525C34C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BE1BADD" w14:textId="723EA8C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96EA5C3" w14:textId="5DCA724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A34B72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362F8B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6,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EC11A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22F403B" w14:textId="5D721A0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A8FA86C" w14:textId="3C771BF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88A21A2" w14:textId="343D16C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4D9FF1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1A1CA3C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6,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C3AB2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0871F69" w14:textId="6344B0A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69F4DBF" w14:textId="74B15E7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938F85F" w14:textId="48766B7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639003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43CB33C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7,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8EFAD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BBC1A9D" w14:textId="72619B0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2063863" w14:textId="41E1861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338C525" w14:textId="43ADD441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599D232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C5BB7A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7,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5A0C1D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7C46159" w14:textId="15072B6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EB4947C" w14:textId="7FD9761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C031B40" w14:textId="70B145D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13F0023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991054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9,0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83D80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F6C2A24" w14:textId="12F8F16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BD13F6A" w14:textId="0357240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45C0016" w14:textId="057ABE8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3E391B2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2FD363C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9,5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A7EDD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335A612" w14:textId="26058E9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0EBB534" w14:textId="53EEA95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CB98534" w14:textId="7D93714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687C218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D20556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9,7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79EE5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6708CDA" w14:textId="373312A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C6D34B1" w14:textId="2A6B313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CCE8244" w14:textId="248B2ED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bottom"/>
            <w:hideMark/>
          </w:tcPr>
          <w:p w14:paraId="0437F09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D9D9D9"/>
            <w:noWrap/>
            <w:vAlign w:val="center"/>
            <w:hideMark/>
          </w:tcPr>
          <w:p w14:paraId="7114818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39,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BA013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90EE56A" w14:textId="273449A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72FDE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A918F7B" w14:textId="0D35676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CA26F0E" w14:textId="0D3A2832" w:rsidTr="00173EEA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9681CE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A29BE9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E812CDA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4B38CEEA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B24B6B9" w14:textId="3B83D2BF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018C" w:rsidRPr="00C06E8F" w14:paraId="19C05D7D" w14:textId="1A827F4C" w:rsidTr="008C283B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E8B26F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B633C2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0,1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08981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AB62E5B" w14:textId="6DB30CE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B5A40E8" w14:textId="702BC6D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927139C" w14:textId="7078C3E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CF4CC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2C1CD0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0,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FE46C9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E7B449C" w14:textId="2A1DF74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4000A32" w14:textId="6A6C137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6C44593" w14:textId="7094107B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27FBF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FA510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0,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904588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8C45101" w14:textId="637D515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B49233C" w14:textId="28BD695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00B13FE2" w14:textId="3FD9ABD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2ADE3D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0B1F0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1,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9B21A8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F3C845C" w14:textId="38CDF12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CA2E287" w14:textId="4D74FC5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2EDB972" w14:textId="2FD91316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AEC7E7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BC925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2,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47FE2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BF5A895" w14:textId="50F66AD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5BDF5C1" w14:textId="1A06518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6061D37" w14:textId="5389C0E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4F0026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6985DB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2,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E510A5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B0000B4" w14:textId="5435663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6B97AC9" w14:textId="1BBD612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CEC4E63" w14:textId="74A8654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9BCBF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AED1F8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3,0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DFFCA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307E551" w14:textId="3F3D019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B435DF0" w14:textId="38765F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5AF007E" w14:textId="6277C31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087FCE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FD70E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3,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0F8A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6B81280" w14:textId="34E784D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784096C" w14:textId="1985794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12C918C" w14:textId="0F6A335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B2D10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0A62C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3,9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7CF0B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EF0F9F9" w14:textId="763AC8C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83FCEBE" w14:textId="48FAF26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396F472" w14:textId="42EB35D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D8909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03087F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4,3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DCD9A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3D8EEDB" w14:textId="34F9D77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47CC195" w14:textId="704B7FD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26879C9" w14:textId="511B5A7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2CA14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337E1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4,5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79817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2F58284" w14:textId="271768B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16AE2FF" w14:textId="3CB0E77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1FCA15B" w14:textId="1C9320F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D14FFC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9A4E3B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4,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BF967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1CAF3D9" w14:textId="1102DEC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3644C6A" w14:textId="41237D2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FB10513" w14:textId="49D4708C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3C7148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76A305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4,6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CC67A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EE8A517" w14:textId="137BD92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5EE963B" w14:textId="59095FB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01D72F9" w14:textId="5D063A6F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1C857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38FEB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4,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F90C68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DDC2C3D" w14:textId="45CACED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2FCAED5" w14:textId="0061A45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EE9E150" w14:textId="42CBFA8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4D0A86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3D856B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5,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D82D31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60D7B36" w14:textId="49D9A6E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657862E" w14:textId="7D51C47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E50730E" w14:textId="06C36AD5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D75BBD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8B3F1A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5,3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4AB00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43E18B3" w14:textId="3784C5D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1E611DF" w14:textId="217A494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0E094D2B" w14:textId="42485D19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F5AD0D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7A0B234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5,5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854F35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CCCD609" w14:textId="34C290F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6D2D02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D284DB0" w14:textId="126C7C9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B13037A" w14:textId="3E394F5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5E2334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D6F22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6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14B28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792BF68" w14:textId="106072C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7A4FCB1" w14:textId="2B40DD0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49D6590" w14:textId="4F7EEE7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379058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4D624A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6,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49B47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F7A0826" w14:textId="048EC09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38F0EBD" w14:textId="2C56C19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281C98D" w14:textId="32355BC0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54E3CD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8039B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6,8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327A1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C24A5AF" w14:textId="030177C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40DAE97" w14:textId="2BBB8CE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5ECA024F" w14:textId="5BEFA88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81DE4D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DE1C66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7,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86432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57DD647" w14:textId="18A0624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4211C6F" w14:textId="2F1FFBE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F30EBA2" w14:textId="554C9C8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6C768D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0CE4C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7,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B191B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E48FB91" w14:textId="6901BFC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71E98F9" w14:textId="6B12546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2C3F77F" w14:textId="6BDF7AC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2CC75E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8D2EBE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8,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B14C2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9F06655" w14:textId="16C8466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776C4FD" w14:textId="6E391C1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898E001" w14:textId="227018DF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2FA8FD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16DEB1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8,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0E1FC4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7B99F7D" w14:textId="4B24783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176D956" w14:textId="035254F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91B44A8" w14:textId="077C862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BD64B8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71C204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8,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0E4FE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D85C9D" w14:textId="777C951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F33F5DD" w14:textId="0664ED0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B4FAEE5" w14:textId="176BFBC0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25934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9112F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9,0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9182B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951B4F6" w14:textId="7ED89A0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4A5ADC6" w14:textId="52E8B56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5DEAB4E" w14:textId="0308412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F564E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32DBAD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9,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66267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A19ABCB" w14:textId="759F3D1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EB91052" w14:textId="694CBAD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431BB10" w14:textId="4CB403BD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A5E7D6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5FE408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9,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F0A0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778315" w14:textId="34FF0FA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1005449" w14:textId="7A3567C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9A67601" w14:textId="74AE3A33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E237F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B88FE4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9,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90C37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749CBC9" w14:textId="442AA81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AFBB3E2" w14:textId="1012147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20FB4C92" w14:textId="0530BA99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209E7C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10E320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0,2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A159B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010AB23" w14:textId="29882CB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9733CB9" w14:textId="55474D7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5627E9D4" w14:textId="14ED6771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3B5526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E264F2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0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B80F1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ADA567A" w14:textId="544CA0E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2A6128B" w14:textId="05727A6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5F73357A" w14:textId="68225D0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442494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E00F0E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0,7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274AF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94B9FC" w14:textId="2FE4B3E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9588D9F" w14:textId="251DF9D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338F5D5" w14:textId="253DD4B2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1D7640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F266C0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0AA3C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5C73C6F" w14:textId="66FD186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0157286" w14:textId="17A7C20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027111DA" w14:textId="61D771E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B3BDA9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23E00D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B3091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3AD0CD6" w14:textId="4214072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13A2C26" w14:textId="1258E24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01CEB61" w14:textId="4FBC773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6C67EC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7FAAD6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5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DB24B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C6D43AE" w14:textId="1E9D9F9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C3712F0" w14:textId="063A70A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6BA1FB9" w14:textId="37DE485F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07ED32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C77AD7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4601A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7E4BFC" w14:textId="213D7B1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58B2D6A" w14:textId="329FFB4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54792C2" w14:textId="275A3199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D5FD95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121D65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A28AB7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CD3E77E" w14:textId="1F6D670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A2D783F" w14:textId="305EE51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FF17527" w14:textId="4D6AF588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5D5F23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BBAAA2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31FA45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E774039" w14:textId="5CC3D8E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B5A4AC9" w14:textId="4339120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9A19863" w14:textId="71F3B57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D282C4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936F10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C9D94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72CE32D" w14:textId="02D4511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D859C21" w14:textId="2FACD2A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3BD9962" w14:textId="79C3683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600A1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A71205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2,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F2F56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A4FF05D" w14:textId="3280805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882EC96" w14:textId="294511D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AC33271" w14:textId="31BB1D1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BB20F2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8FC411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2,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5A7EE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97B6E60" w14:textId="6F5D1BD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2570890" w14:textId="4122417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63A2941" w14:textId="0FF0720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D7300A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FEDCEC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2,9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2291A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49E366F" w14:textId="1E3C583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65337CF" w14:textId="24F1CCC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1AE5FFB" w14:textId="1190BBB2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04D72E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63F303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3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12A5FE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ED71CF4" w14:textId="7581964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87D57AE" w14:textId="6BB9DE2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199127C" w14:textId="7B999B01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9A5276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E67B8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3,6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81ED33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CB31A9A" w14:textId="52C7A82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EDC6BAD" w14:textId="097A2BA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0D0A173" w14:textId="791B9E7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866F96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17B0D3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3,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7735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A3F39D4" w14:textId="5F154D7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39C2F07" w14:textId="4DEC7CC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B1E5F7D" w14:textId="09C4DE9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ECEB89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B8CE78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3,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9A077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9D4C721" w14:textId="7B7950D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09AE492" w14:textId="1274912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52C6E62" w14:textId="313F9FF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7421BC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E303AD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4,1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4E47F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95C7BBE" w14:textId="480228F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0E881EC" w14:textId="0E08A82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FB8AA0A" w14:textId="22CD279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493654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05A1B0D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4,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70AADC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340B094" w14:textId="48E602E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3753C4D" w14:textId="13C271B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B7EC284" w14:textId="33972B6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60352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7E4B64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4,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31546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BB235D" w14:textId="35EC897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96877DD" w14:textId="776F614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BCD75F5" w14:textId="47CB3FA3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8F8FB0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32C3E4E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4,7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27C0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FBB0B7B" w14:textId="43B81CA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B552EB3" w14:textId="645A121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CB0EAAA" w14:textId="6DED64B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2433082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4CD8DD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5,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C6AB9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1EEDCEC" w14:textId="12D2AF1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73E8D16" w14:textId="14EFF38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908793F" w14:textId="45B76A8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27418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F0942E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5,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58DC4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F1ED141" w14:textId="56BA006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87E4EE1" w14:textId="2641A97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3C0ABD6" w14:textId="10A4CA0F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52048B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292903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6,8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B2570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BF9DF46" w14:textId="173675D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CE85D65" w14:textId="15D6808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24C0FC7" w14:textId="1953AB29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18D0EE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1B82804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7,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80DA8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0791F53" w14:textId="6ECCE5C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9D9F19A" w14:textId="7462B57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85CF7B5" w14:textId="79167323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B05ECE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6D5F43A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7,3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B40CD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ECD6E1D" w14:textId="55E1496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D4C0FE1" w14:textId="7D9076D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AF43331" w14:textId="1A0A28D8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197BAB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44E3B24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7,5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B7B4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5EC4338" w14:textId="66B152C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2CDB4EC" w14:textId="541EC66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968B375" w14:textId="78A27C0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055CE30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7F342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8,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FF97A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4D558DA" w14:textId="2B730E3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7CFE86" w14:textId="00B4091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6D43017D" w14:textId="323D166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0B983A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7FC194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8,3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16A9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C85B0DA" w14:textId="6EF1ECD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C9117FA" w14:textId="2EFED7F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F2611A3" w14:textId="1551B242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3E9D020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864D7A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8,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1480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7982546" w14:textId="693864E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A94038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A3038C2" w14:textId="49BB054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297D536F" w14:textId="26FE5FD1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27F57C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2A585F8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9,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B55111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D813968" w14:textId="497366C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D6B9C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7AE99A4" w14:textId="03DBE1A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E1F5C8B" w14:textId="5048CB58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7F6860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center"/>
            <w:hideMark/>
          </w:tcPr>
          <w:p w14:paraId="5780263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9,9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47C36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0CF265E" w14:textId="22BBFDE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D6B9C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3ADD39A" w14:textId="2B621E9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DB6A2A3" w14:textId="0E9B6C40" w:rsidTr="008C283B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42E277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AC304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C51B56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C8D8E0D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B949AA7" w14:textId="65FFAC9A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018C" w:rsidRPr="00C06E8F" w14:paraId="24F66FE9" w14:textId="0EFDFCD8" w:rsidTr="0024182E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28A0C6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5098B7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0,19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7AD0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F0D33C5" w14:textId="22422CF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0D9ADD4" w14:textId="3A9DCB3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16BB090" w14:textId="79EE832A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D30059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652C0A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0,8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B4AD5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3119956" w14:textId="24B05F2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E2AEAB4" w14:textId="6934446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C81CDD4" w14:textId="5F7ACC6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B614DB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F04C2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1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A6AE8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1D0B1BA" w14:textId="3D298B9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4FFD95F" w14:textId="656D46B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978445B" w14:textId="6642B819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AC2099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0F7D6C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1,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F85F9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0C67443" w14:textId="1C818B9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89D85D4" w14:textId="012614C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5C165FFB" w14:textId="3E23DB53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5E30D6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285368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2,5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89AF4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F9E2D54" w14:textId="799DC3B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0A1D9AB" w14:textId="3A68CC3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2FA3FCB9" w14:textId="5C2838C8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16CFF9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D95404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3,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CFE57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7489AE4" w14:textId="10D276C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E172B53" w14:textId="70B529C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24908649" w14:textId="29E5C5DA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12318E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A7F2BA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3,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BB9DE4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303708E" w14:textId="64286E4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EE40699" w14:textId="22C220E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94E3144" w14:textId="3CDE0395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77C5F2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95C5E8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4,2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A3FDD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BAFD818" w14:textId="5CA2E1F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C3C4977" w14:textId="278A1B9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3FDE4AE" w14:textId="1FDB2802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7C4E9D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4B21A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4,7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58353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717B291" w14:textId="26DAEFE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59A9D09" w14:textId="06F4942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0A223213" w14:textId="0787209D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E3ACA6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074313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4,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916D7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1467DD6" w14:textId="76380D8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5FADF4E" w14:textId="3AE9401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60E2B8C4" w14:textId="64559CFC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E7B85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097358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5,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EE1D3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B40F9A4" w14:textId="52E9518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3744DBB" w14:textId="1F8340D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5351A270" w14:textId="5FD6E522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4D71A7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B1FD45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5,6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F232BB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0C896D1" w14:textId="3673C82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2214043" w14:textId="377F34A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0EB1CBDD" w14:textId="60AB2E4B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DD1860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A10284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6,0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E6861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0F43984" w14:textId="1AF6272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21BD8ED" w14:textId="443FF99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393A199F" w14:textId="215DC23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5E68BA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888E34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6,2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850C6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FB50E87" w14:textId="1E09DF2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744B3A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4F12BE0" w14:textId="53B6BD3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8DC4BA2" w14:textId="532CED11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4F5BDC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27F67E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6,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C190C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56BE673" w14:textId="114E9B5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D8F83F5" w14:textId="0056062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C3B6EF6" w14:textId="05C64598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4E4CC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4E57B9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6,6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21F6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0B895F1" w14:textId="261AEB3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26887CD" w14:textId="7173F39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BF76D4F" w14:textId="1F2E841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F1CA43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D4AB7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7,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1C2099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1CE2DE3" w14:textId="1E85B26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68D2351" w14:textId="3B18477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98D3A20" w14:textId="7F90BB87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E2915B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931F54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7,9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9C0C3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849B930" w14:textId="475E7DF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E7739D4" w14:textId="1E0ACFD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9E19104" w14:textId="6EF269B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9FBB48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84A06F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7,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9529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D0F084A" w14:textId="65C2A83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4CF248A" w14:textId="42D4884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79CEB60" w14:textId="79B9BAD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D85288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870E0B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8,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8C6B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35DD54D" w14:textId="329D57F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541BBD8" w14:textId="6C9609F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40F4619" w14:textId="25D0435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9FE638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F3CAE2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8,1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F1B08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5FDC461" w14:textId="20A19C3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1B3E301" w14:textId="5357C33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073D018" w14:textId="2D18700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901195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A367D9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8,2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7CF94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84135A7" w14:textId="6C201DF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D8DE3FB" w14:textId="32C3F87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B38BDDA" w14:textId="676FD33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1602DE2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710F87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8,4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1191B4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2B83B6B" w14:textId="286767D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8061C26" w14:textId="1AD06DE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4B73B82" w14:textId="2D72C8BB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AD8111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E1552D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8,4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318AD2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36889D9" w14:textId="67D741D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78B6921" w14:textId="73EEE60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2BBDFED5" w14:textId="2A4CDD7F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472C69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23A4D7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9,4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BA1B8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9D3B7F4" w14:textId="25A0C92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1DA280D" w14:textId="3D4BC86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FF4A770" w14:textId="093F6F8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2E5E92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92D4FD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9,8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D7F9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301C5A" w14:textId="064720A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1A6BB6D" w14:textId="4AE6491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F6908FD" w14:textId="54712A93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7C8368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16E08D6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0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9E1A7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CD82DC5" w14:textId="499186D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47B2B69" w14:textId="332D995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C01B2F6" w14:textId="543D2519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B8AA4A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0DAA2B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0,5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0DB1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25084D5" w14:textId="60001F9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8C514A3" w14:textId="746861D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4E59B5F" w14:textId="4BB581EA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83B444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4B771D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1,5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9756B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8B66AE6" w14:textId="705996D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D45B98A" w14:textId="311AB21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3ABC583" w14:textId="46EB9A34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786418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48CFD2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2,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FD9DAC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0DDD59B" w14:textId="60A92FC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787AA23" w14:textId="09E1FD3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79939EB" w14:textId="0A96D41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2FC500A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3B75DF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2,2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9B946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CC1DBF5" w14:textId="0428BF3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7541661" w14:textId="5B989A6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055F75F" w14:textId="4FEB69C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C4FA19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5F6368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2,4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96C6D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DCCE5C" w14:textId="16E61C4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5457EF0" w14:textId="7D68E6C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31B0D59" w14:textId="262384E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CFFE13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F709FF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2,4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B50F5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CC11232" w14:textId="450BB1C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4486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BAE1883" w14:textId="3727145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FF4CBC9" w14:textId="20EF32D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FDBC96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DCA457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2,8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D8D1C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D600BB6" w14:textId="77624AE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82035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37DD5AC" w14:textId="66C8549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69AB6E6" w14:textId="5D7AD51D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D3AA79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E3C80A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3,0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20925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010B342" w14:textId="05D8479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82035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C4EAB20" w14:textId="76D2734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8349224" w14:textId="0107D28E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8675E3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09704F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3,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A6DB3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518C58D" w14:textId="6390139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82035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24254297" w14:textId="0403772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3931C93" w14:textId="44786CC1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3D73BB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31B47C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4,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E7FA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3319A26" w14:textId="7B6DB23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82035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AF0FB8B" w14:textId="5BA5BAF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10093C8E" w14:textId="69EEFA68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DBC328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7EC54D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4,6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080960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E85CB49" w14:textId="280EE8E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82035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0094BBD" w14:textId="6C370B2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76CCC42" w14:textId="4FAB50F9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D64C02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2D2D0E6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4,7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8D9A7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E1C3ACB" w14:textId="368F99B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482035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A4E4CF3" w14:textId="77DC42F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B004CCA" w14:textId="28EB071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63E4DCD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DF7F36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5,7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C426A9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4B0A2B6" w14:textId="6A86F6A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B7B6D65" w14:textId="226C163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526F95E" w14:textId="2920A17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58EE01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lastRenderedPageBreak/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5378BD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6,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EFC03B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0E76658" w14:textId="611DCA7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3DE5F83" w14:textId="3545A2E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55213667" w14:textId="65032145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333950F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38E4921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6,3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3C62FB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24587CE" w14:textId="64CEEAD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420377F" w14:textId="165D0FA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DF90E8F" w14:textId="22FDDE6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7630ECB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DF6773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6,9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480BC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69BC617" w14:textId="51475BB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0049D20A" w14:textId="690CFE1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4A0128C" w14:textId="2B0B7B1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56B07D6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BC8007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8,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C758A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64307A9" w14:textId="3B52FF0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27DD056" w14:textId="66DD831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812B1F1" w14:textId="5FAE5732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F45A9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7843B1C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8,0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8094E6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BA85574" w14:textId="71E59C8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E53FED8" w14:textId="642A4EC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625716B4" w14:textId="37646A9A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0415E8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66D4B4D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8,3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2B6F3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97FCA82" w14:textId="0FAD595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25A7063" w14:textId="10F6A60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0665EA9F" w14:textId="029642A9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20EE34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503256F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8,8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3E12D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00FFBF8" w14:textId="6E293EC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8805D0" w14:textId="36C3D80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1FA56B7" w14:textId="5253F426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0EE69CC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4019F91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9,7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F754C3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52A7DB2" w14:textId="28837B6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79CA42BF" w14:textId="558E54C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21AE8F58" w14:textId="5F6F9DA2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bottom"/>
            <w:hideMark/>
          </w:tcPr>
          <w:p w14:paraId="4BDD77C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14:paraId="0A4A051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79,9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B0E78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79A474D" w14:textId="58C0291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1203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7FF409E" w14:textId="149FFE0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42B787F9" w14:textId="765ED565" w:rsidTr="008C283B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BDD50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DA2078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C083A75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5DDDB6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F2D8864" w14:textId="04AE28BF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018C" w:rsidRPr="00C06E8F" w14:paraId="27861D38" w14:textId="00D6322F" w:rsidTr="0024182E">
        <w:trPr>
          <w:trHeight w:val="320"/>
        </w:trPr>
        <w:tc>
          <w:tcPr>
            <w:tcW w:w="212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5E843C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A7C3D5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1,03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B49567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C71453D" w14:textId="3DB53CB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44FDDFC" w14:textId="05A764D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37405ECD" w14:textId="7703ED21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F1BC3F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7398D4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1,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EEDA7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602E025" w14:textId="70533A8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CACF57F" w14:textId="4516DA2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3C8CF992" w14:textId="4252FDF3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B81A83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81EA28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1,2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4E653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4B67DB2" w14:textId="747081D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4E53404" w14:textId="5ADBFD5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314AC181" w14:textId="68091DAC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074F17A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04C263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2,4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461A6D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95AFDBA" w14:textId="7DE6945E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40C42D5F" w14:textId="505E426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1A7CCF9" w14:textId="410D5FD7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1BEE3E9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DE376B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2,9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4E1C7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1B90CB7" w14:textId="7AE25C1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39229C23" w14:textId="23D2CCA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7003A54B" w14:textId="7FCCCD2B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7D6F61B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504B3F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4,4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0783E8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EAC9C51" w14:textId="26FA260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6EE7DE62" w14:textId="299DA6B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0B720964" w14:textId="504B47DE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6E92FC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ADB813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6,9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F83E1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99BC54" w14:textId="41F8D23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310E9A2" w14:textId="5519FE0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5715629C" w14:textId="6ADFF1D2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0DEF46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453F52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7,4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3F0C72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9F7E915" w14:textId="61F72740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C4CFCCD" w14:textId="35575C1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77773B1" w14:textId="208B1386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A74D80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1F90913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9,47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1E8F9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E99421E" w14:textId="445FC9C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278C75C" w14:textId="6309E275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277AC88A" w14:textId="3E84D96E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C9E0CF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36652EE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9,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2C4804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9679E70" w14:textId="2750751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99635F8" w14:textId="29BB4F0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29EC132" w14:textId="62A118E0" w:rsidTr="008C283B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2C6C234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4B936AF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89,8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7C24D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466F5F1" w14:textId="797EDFE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5944228A" w14:textId="2C653CC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35111C1B" w14:textId="25EDE7D1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5F667AB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797DEF3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94,0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4E975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D508AAD" w14:textId="294F76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2E3150B" w14:textId="4D2148F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7879337" w14:textId="4CAB11D9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6C700B8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2176299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96,58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260B2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42AD9E3" w14:textId="264661F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9D89D47" w14:textId="1A99A85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328E7655" w14:textId="661698C3" w:rsidTr="0024182E">
        <w:trPr>
          <w:trHeight w:val="32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bottom"/>
            <w:hideMark/>
          </w:tcPr>
          <w:p w14:paraId="372784F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CTRL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808080"/>
            <w:noWrap/>
            <w:vAlign w:val="center"/>
            <w:hideMark/>
          </w:tcPr>
          <w:p w14:paraId="0224C55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97,3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B414C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B579243" w14:textId="72B4757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5067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BEF673B" w14:textId="6FF0F62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AD9F494" w14:textId="7A57F59B" w:rsidTr="00173EEA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E5E696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6FE7C0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BE993DB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1640BB72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1B763DD6" w14:textId="7992F7FE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018C" w:rsidRPr="00C06E8F" w14:paraId="0B75891D" w14:textId="222EFE41" w:rsidTr="00173EEA">
        <w:trPr>
          <w:trHeight w:val="320"/>
        </w:trPr>
        <w:tc>
          <w:tcPr>
            <w:tcW w:w="2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889833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143AC7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0C3C96E5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14:paraId="2819BCEF" w14:textId="77777777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7FDCD056" w14:textId="4C63B4BE" w:rsidR="009C018C" w:rsidRPr="00C06E8F" w:rsidRDefault="009C018C" w:rsidP="009C018C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fr-FR"/>
                <w14:ligatures w14:val="none"/>
              </w:rPr>
            </w:pPr>
          </w:p>
        </w:tc>
      </w:tr>
      <w:tr w:rsidR="009C018C" w:rsidRPr="00C06E8F" w14:paraId="1ADA6C95" w14:textId="17F43B41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52AFFB4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24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T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vAlign w:val="center"/>
            <w:hideMark/>
          </w:tcPr>
          <w:p w14:paraId="4447483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18,6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AAC1D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50E9A916" w14:textId="617D3B1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91F6B8" w14:textId="078BD17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DEF054C" w14:textId="6DB2BCF8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48845B2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23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18A8FA6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2,03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599F23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791AA3A" w14:textId="45FAEC6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D0864E9" w14:textId="70EDD53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F60A7F9" w14:textId="4614315C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75AB071A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27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3D3C7020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29,3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A642E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A5BCA67" w14:textId="0D0B5ABB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FB673DC" w14:textId="6361E1A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32EDA760" w14:textId="658785CD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4A18ED6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33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RTE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39592CA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0,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D12525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84EFC23" w14:textId="48048079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B25033C" w14:textId="4DBE044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5383A1E1" w14:textId="75F9CEA3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623AEA8F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32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0945643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3,8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6234E67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4D70C80" w14:textId="6E88BDD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0B794C1D" w14:textId="3E8EA37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651A537E" w14:textId="4769A29E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7BE6141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25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449ECBD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48,54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FFDEFD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8DE0F17" w14:textId="5D1AC782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A905613" w14:textId="7CD1870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32D707EF" w14:textId="4E42E61A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3E0202D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3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6E337B18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1,70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8064021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3616176B" w14:textId="1A0A219A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77824D0E" w14:textId="4DACD9F3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137E6376" w14:textId="5CD31B94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7E581C6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21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C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1546D804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6,2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9D9CC45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M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EC17291" w14:textId="528F8E0D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9D5E298" w14:textId="4A9315BC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777FAA3E" w14:textId="0D62B54B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72BA6B06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26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-RTE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74A8B81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58,0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7AC492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28F21676" w14:textId="64090C74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1ED1AA15" w14:textId="6140DFB6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  <w:tr w:rsidR="009C018C" w:rsidRPr="00C06E8F" w14:paraId="41E2CAB8" w14:textId="6C76A511" w:rsidTr="008C283B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77B3127E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1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TERT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  <w:hideMark/>
          </w:tcPr>
          <w:p w14:paraId="2BD96349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0,8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DC2B692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45147E35" w14:textId="234FF708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E0000"/>
          </w:tcPr>
          <w:p w14:paraId="1EA77B48" w14:textId="1A3DD91F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8C283B">
              <w:rPr>
                <w:rFonts w:ascii="Aptos Narrow" w:eastAsia="Times New Roman" w:hAnsi="Aptos Narrow" w:cs="Times New Roman"/>
                <w:color w:val="000000"/>
                <w:kern w:val="0"/>
                <w:highlight w:val="red"/>
                <w:lang w:eastAsia="fr-FR"/>
                <w14:ligatures w14:val="none"/>
              </w:rPr>
              <w:t>NO</w:t>
            </w:r>
          </w:p>
        </w:tc>
      </w:tr>
      <w:tr w:rsidR="009C018C" w:rsidRPr="00C06E8F" w14:paraId="6FAAE4A5" w14:textId="1A31479C" w:rsidTr="0024182E">
        <w:trPr>
          <w:trHeight w:val="340"/>
        </w:trPr>
        <w:tc>
          <w:tcPr>
            <w:tcW w:w="212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00"/>
            <w:vAlign w:val="bottom"/>
            <w:hideMark/>
          </w:tcPr>
          <w:p w14:paraId="3487B9DB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TBD22-</w:t>
            </w:r>
            <w:r w:rsidRPr="00C06E8F">
              <w:rPr>
                <w:rFonts w:ascii="Arial" w:eastAsia="Times New Roman" w:hAnsi="Arial" w:cs="Arial"/>
                <w:i/>
                <w:iCs/>
                <w:color w:val="000000"/>
                <w:kern w:val="0"/>
                <w:lang w:eastAsia="fr-FR"/>
                <w14:ligatures w14:val="none"/>
              </w:rPr>
              <w:t>RTEL1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00"/>
            <w:vAlign w:val="center"/>
            <w:hideMark/>
          </w:tcPr>
          <w:p w14:paraId="55F1C533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rial" w:eastAsia="Times New Roman" w:hAnsi="Arial" w:cs="Arial"/>
                <w:color w:val="000000"/>
                <w:kern w:val="0"/>
                <w:lang w:eastAsia="fr-FR"/>
                <w14:ligatures w14:val="none"/>
              </w:rPr>
              <w:t>62,15</w:t>
            </w:r>
          </w:p>
        </w:tc>
        <w:tc>
          <w:tcPr>
            <w:tcW w:w="12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72709AC" w14:textId="77777777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C06E8F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F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54DB4E0" w14:textId="0FDF6B3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 w:rsidRPr="003C729B"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  <w:tc>
          <w:tcPr>
            <w:tcW w:w="110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92D050"/>
          </w:tcPr>
          <w:p w14:paraId="6F94E5F7" w14:textId="75854831" w:rsidR="009C018C" w:rsidRPr="00C06E8F" w:rsidRDefault="009C018C" w:rsidP="009C018C">
            <w:pPr>
              <w:spacing w:after="0" w:line="240" w:lineRule="auto"/>
              <w:jc w:val="center"/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</w:pPr>
            <w:r>
              <w:rPr>
                <w:rFonts w:ascii="Aptos Narrow" w:eastAsia="Times New Roman" w:hAnsi="Aptos Narrow" w:cs="Times New Roman"/>
                <w:color w:val="000000"/>
                <w:kern w:val="0"/>
                <w:lang w:eastAsia="fr-FR"/>
                <w14:ligatures w14:val="none"/>
              </w:rPr>
              <w:t>YES</w:t>
            </w:r>
          </w:p>
        </w:tc>
      </w:tr>
    </w:tbl>
    <w:p w14:paraId="228E3737" w14:textId="77777777" w:rsidR="00D3188E" w:rsidRDefault="00D3188E">
      <w:pPr>
        <w:rPr>
          <w:rFonts w:ascii="Arial" w:hAnsi="Arial" w:cs="Arial"/>
          <w:sz w:val="22"/>
          <w:szCs w:val="22"/>
          <w:lang w:val="nl-BE"/>
        </w:rPr>
      </w:pPr>
    </w:p>
    <w:sectPr w:rsidR="00D3188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6AB8"/>
    <w:rsid w:val="00047648"/>
    <w:rsid w:val="00055BFD"/>
    <w:rsid w:val="00086334"/>
    <w:rsid w:val="000C4554"/>
    <w:rsid w:val="00137053"/>
    <w:rsid w:val="001375AA"/>
    <w:rsid w:val="00153F02"/>
    <w:rsid w:val="00173EEA"/>
    <w:rsid w:val="00235856"/>
    <w:rsid w:val="0024182E"/>
    <w:rsid w:val="00242BAE"/>
    <w:rsid w:val="0025250E"/>
    <w:rsid w:val="002B5E3C"/>
    <w:rsid w:val="002E3099"/>
    <w:rsid w:val="0030298B"/>
    <w:rsid w:val="003C5375"/>
    <w:rsid w:val="003D6F50"/>
    <w:rsid w:val="00460D0B"/>
    <w:rsid w:val="004D18F9"/>
    <w:rsid w:val="004D4039"/>
    <w:rsid w:val="00501FC9"/>
    <w:rsid w:val="005050B0"/>
    <w:rsid w:val="005F4BB8"/>
    <w:rsid w:val="006312F2"/>
    <w:rsid w:val="00675C7D"/>
    <w:rsid w:val="0071564E"/>
    <w:rsid w:val="00771EDA"/>
    <w:rsid w:val="00785D6C"/>
    <w:rsid w:val="00796AB8"/>
    <w:rsid w:val="007C5DED"/>
    <w:rsid w:val="008B1C9B"/>
    <w:rsid w:val="008C283B"/>
    <w:rsid w:val="008E63F5"/>
    <w:rsid w:val="009A3B38"/>
    <w:rsid w:val="009C018C"/>
    <w:rsid w:val="00A46242"/>
    <w:rsid w:val="00AB444D"/>
    <w:rsid w:val="00B777BE"/>
    <w:rsid w:val="00B91FFA"/>
    <w:rsid w:val="00C06E8F"/>
    <w:rsid w:val="00CC3CF7"/>
    <w:rsid w:val="00D3188E"/>
    <w:rsid w:val="00E017FA"/>
    <w:rsid w:val="00E0650C"/>
    <w:rsid w:val="00EA2947"/>
    <w:rsid w:val="00EE6B4B"/>
    <w:rsid w:val="00FB4B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F471DE"/>
  <w15:chartTrackingRefBased/>
  <w15:docId w15:val="{2AACB1E0-6367-EC47-89A5-942DC59284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796AB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796AB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796AB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796AB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796AB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796AB8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796AB8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796AB8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796AB8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796AB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796AB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796AB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796AB8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796AB8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796AB8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796AB8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796AB8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796AB8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796AB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796AB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796AB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796AB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796AB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796AB8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796AB8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796AB8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796AB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796AB8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796AB8"/>
    <w:rPr>
      <w:b/>
      <w:bCs/>
      <w:smallCaps/>
      <w:color w:val="0F4761" w:themeColor="accent1" w:themeShade="BF"/>
      <w:spacing w:val="5"/>
    </w:rPr>
  </w:style>
  <w:style w:type="character" w:styleId="lev">
    <w:name w:val="Strong"/>
    <w:basedOn w:val="Policepardfaut"/>
    <w:uiPriority w:val="22"/>
    <w:qFormat/>
    <w:rsid w:val="00D3188E"/>
    <w:rPr>
      <w:b/>
      <w:bCs/>
    </w:rPr>
  </w:style>
  <w:style w:type="character" w:styleId="Lienhypertexte">
    <w:name w:val="Hyperlink"/>
    <w:basedOn w:val="Policepardfaut"/>
    <w:uiPriority w:val="99"/>
    <w:semiHidden/>
    <w:unhideWhenUsed/>
    <w:rsid w:val="00C06E8F"/>
    <w:rPr>
      <w:color w:val="467886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C06E8F"/>
    <w:rPr>
      <w:color w:val="96607D"/>
      <w:u w:val="single"/>
    </w:rPr>
  </w:style>
  <w:style w:type="paragraph" w:customStyle="1" w:styleId="msonormal0">
    <w:name w:val="msonormal"/>
    <w:basedOn w:val="Normal"/>
    <w:rsid w:val="00C06E8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font5">
    <w:name w:val="font5"/>
    <w:basedOn w:val="Normal"/>
    <w:rsid w:val="00C06E8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kern w:val="0"/>
      <w:lang w:eastAsia="fr-FR"/>
      <w14:ligatures w14:val="none"/>
    </w:rPr>
  </w:style>
  <w:style w:type="paragraph" w:customStyle="1" w:styleId="font6">
    <w:name w:val="font6"/>
    <w:basedOn w:val="Normal"/>
    <w:rsid w:val="00C06E8F"/>
    <w:pPr>
      <w:spacing w:before="100" w:beforeAutospacing="1" w:after="100" w:afterAutospacing="1" w:line="240" w:lineRule="auto"/>
    </w:pPr>
    <w:rPr>
      <w:rFonts w:ascii="Arial" w:eastAsia="Times New Roman" w:hAnsi="Arial" w:cs="Arial"/>
      <w:i/>
      <w:iCs/>
      <w:color w:val="000000"/>
      <w:kern w:val="0"/>
      <w:lang w:eastAsia="fr-FR"/>
      <w14:ligatures w14:val="none"/>
    </w:rPr>
  </w:style>
  <w:style w:type="paragraph" w:customStyle="1" w:styleId="xl64">
    <w:name w:val="xl64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5">
    <w:name w:val="xl65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6">
    <w:name w:val="xl66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7">
    <w:name w:val="xl67"/>
    <w:basedOn w:val="Normal"/>
    <w:rsid w:val="00C06E8F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8">
    <w:name w:val="xl68"/>
    <w:basedOn w:val="Normal"/>
    <w:rsid w:val="00C06E8F"/>
    <w:pPr>
      <w:pBdr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69">
    <w:name w:val="xl69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2"/>
      <w:szCs w:val="22"/>
      <w:lang w:eastAsia="fr-FR"/>
      <w14:ligatures w14:val="none"/>
    </w:rPr>
  </w:style>
  <w:style w:type="paragraph" w:customStyle="1" w:styleId="xl70">
    <w:name w:val="xl70"/>
    <w:basedOn w:val="Normal"/>
    <w:rsid w:val="00C06E8F"/>
    <w:pPr>
      <w:pBdr>
        <w:top w:val="single" w:sz="4" w:space="0" w:color="auto"/>
        <w:bottom w:val="single" w:sz="4" w:space="0" w:color="auto"/>
      </w:pBdr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b/>
      <w:bCs/>
      <w:kern w:val="0"/>
      <w:sz w:val="22"/>
      <w:szCs w:val="22"/>
      <w:lang w:eastAsia="fr-FR"/>
      <w14:ligatures w14:val="none"/>
    </w:rPr>
  </w:style>
  <w:style w:type="paragraph" w:customStyle="1" w:styleId="xl71">
    <w:name w:val="xl71"/>
    <w:basedOn w:val="Normal"/>
    <w:rsid w:val="00C06E8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2">
    <w:name w:val="xl72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3">
    <w:name w:val="xl73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4">
    <w:name w:val="xl74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5">
    <w:name w:val="xl75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6">
    <w:name w:val="xl76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customStyle="1" w:styleId="xl77">
    <w:name w:val="xl77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78">
    <w:name w:val="xl78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79">
    <w:name w:val="xl79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0">
    <w:name w:val="xl80"/>
    <w:basedOn w:val="Normal"/>
    <w:rsid w:val="00C06E8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1">
    <w:name w:val="xl81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2">
    <w:name w:val="xl82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2F2F2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3">
    <w:name w:val="xl83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4">
    <w:name w:val="xl84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D9D9D9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5">
    <w:name w:val="xl85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6">
    <w:name w:val="xl86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BFBFBF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7">
    <w:name w:val="xl87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8">
    <w:name w:val="xl88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A6A6A6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89">
    <w:name w:val="xl89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0">
    <w:name w:val="xl90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80808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1">
    <w:name w:val="xl91"/>
    <w:basedOn w:val="Normal"/>
    <w:rsid w:val="00C06E8F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2">
    <w:name w:val="xl92"/>
    <w:basedOn w:val="Normal"/>
    <w:rsid w:val="00C06E8F"/>
    <w:pP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3">
    <w:name w:val="xl93"/>
    <w:basedOn w:val="Normal"/>
    <w:rsid w:val="00C06E8F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4">
    <w:name w:val="xl94"/>
    <w:basedOn w:val="Normal"/>
    <w:rsid w:val="00C06E8F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5">
    <w:name w:val="xl95"/>
    <w:basedOn w:val="Normal"/>
    <w:rsid w:val="00C06E8F"/>
    <w:pPr>
      <w:pBdr>
        <w:top w:val="single" w:sz="4" w:space="0" w:color="auto"/>
        <w:bottom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color w:val="000000"/>
      <w:kern w:val="0"/>
      <w:lang w:eastAsia="fr-FR"/>
      <w14:ligatures w14:val="none"/>
    </w:rPr>
  </w:style>
  <w:style w:type="paragraph" w:customStyle="1" w:styleId="xl96">
    <w:name w:val="xl96"/>
    <w:basedOn w:val="Normal"/>
    <w:rsid w:val="00C06E8F"/>
    <w:pPr>
      <w:spacing w:before="100" w:beforeAutospacing="1" w:after="100" w:afterAutospacing="1" w:line="240" w:lineRule="auto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7">
    <w:name w:val="xl97"/>
    <w:basedOn w:val="Normal"/>
    <w:rsid w:val="00C06E8F"/>
    <w:pPr>
      <w:pBdr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  <w:style w:type="paragraph" w:customStyle="1" w:styleId="xl98">
    <w:name w:val="xl98"/>
    <w:basedOn w:val="Normal"/>
    <w:rsid w:val="00C06E8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92D050"/>
      <w:spacing w:before="100" w:beforeAutospacing="1" w:after="100" w:afterAutospacing="1" w:line="240" w:lineRule="auto"/>
      <w:jc w:val="center"/>
      <w:textAlignment w:val="center"/>
    </w:pPr>
    <w:rPr>
      <w:rFonts w:ascii="Arial" w:eastAsia="Times New Roman" w:hAnsi="Arial" w:cs="Arial"/>
      <w:kern w:val="0"/>
      <w:lang w:eastAsia="fr-FR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810</Words>
  <Characters>4456</Characters>
  <Application>Microsoft Office Word</Application>
  <DocSecurity>0</DocSecurity>
  <Lines>37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belle Decottignies</dc:creator>
  <cp:keywords/>
  <dc:description/>
  <cp:lastModifiedBy>Kamar Bouchoucha</cp:lastModifiedBy>
  <cp:revision>2</cp:revision>
  <cp:lastPrinted>2025-10-01T20:23:00Z</cp:lastPrinted>
  <dcterms:created xsi:type="dcterms:W3CDTF">2025-10-15T11:38:00Z</dcterms:created>
  <dcterms:modified xsi:type="dcterms:W3CDTF">2025-10-15T11:38:00Z</dcterms:modified>
</cp:coreProperties>
</file>